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D9AE6F" w14:textId="22C8B347" w:rsidR="004018AC" w:rsidRPr="00877BDB" w:rsidRDefault="004018AC">
      <w:pPr>
        <w:rPr>
          <w:rFonts w:ascii="Times New Roman" w:hAnsi="Times New Roman" w:cs="Times New Roman"/>
          <w:sz w:val="20"/>
          <w:szCs w:val="20"/>
        </w:rPr>
      </w:pPr>
      <w:r w:rsidRPr="00877BDB">
        <w:rPr>
          <w:rFonts w:ascii="Times New Roman" w:hAnsi="Times New Roman" w:cs="Times New Roman"/>
          <w:sz w:val="20"/>
          <w:szCs w:val="20"/>
        </w:rPr>
        <w:t>Table S2 RT-qPCR primer sequences</w:t>
      </w:r>
    </w:p>
    <w:tbl>
      <w:tblPr>
        <w:tblW w:w="8205" w:type="dxa"/>
        <w:tblLook w:val="04A0" w:firstRow="1" w:lastRow="0" w:firstColumn="1" w:lastColumn="0" w:noHBand="0" w:noVBand="1"/>
      </w:tblPr>
      <w:tblGrid>
        <w:gridCol w:w="2210"/>
        <w:gridCol w:w="1255"/>
        <w:gridCol w:w="4740"/>
      </w:tblGrid>
      <w:tr w:rsidR="004018AC" w:rsidRPr="00877BDB" w14:paraId="0EBB267E" w14:textId="77777777" w:rsidTr="004018AC">
        <w:trPr>
          <w:trHeight w:val="330"/>
        </w:trPr>
        <w:tc>
          <w:tcPr>
            <w:tcW w:w="3465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C5017E" w14:textId="77777777" w:rsidR="004018AC" w:rsidRPr="00877BDB" w:rsidRDefault="004018AC" w:rsidP="004018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D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47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D71E89" w14:textId="77777777" w:rsidR="004018AC" w:rsidRPr="00877BDB" w:rsidRDefault="004018AC" w:rsidP="004018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D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mer sequence</w:t>
            </w:r>
          </w:p>
        </w:tc>
      </w:tr>
      <w:tr w:rsidR="004018AC" w:rsidRPr="00877BDB" w14:paraId="70D5AFF5" w14:textId="77777777" w:rsidTr="004018AC">
        <w:trPr>
          <w:trHeight w:val="315"/>
        </w:trPr>
        <w:tc>
          <w:tcPr>
            <w:tcW w:w="2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7682" w14:textId="77777777" w:rsidR="004018AC" w:rsidRPr="00877BDB" w:rsidRDefault="004018AC" w:rsidP="004018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D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DSCAM-AS1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1EAF" w14:textId="77777777" w:rsidR="004018AC" w:rsidRPr="00877BDB" w:rsidRDefault="004018AC" w:rsidP="004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D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0807" w14:textId="77777777" w:rsidR="004018AC" w:rsidRPr="00877BDB" w:rsidRDefault="004018AC" w:rsidP="004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D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'-ACAGAGATGGACGACGGATC-3'</w:t>
            </w:r>
          </w:p>
        </w:tc>
      </w:tr>
      <w:tr w:rsidR="004018AC" w:rsidRPr="00877BDB" w14:paraId="6F15AAE4" w14:textId="77777777" w:rsidTr="004018AC">
        <w:trPr>
          <w:trHeight w:val="315"/>
        </w:trPr>
        <w:tc>
          <w:tcPr>
            <w:tcW w:w="22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C4BC7" w14:textId="77777777" w:rsidR="004018AC" w:rsidRPr="00877BDB" w:rsidRDefault="004018AC" w:rsidP="004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0236" w14:textId="77777777" w:rsidR="004018AC" w:rsidRPr="00877BDB" w:rsidRDefault="004018AC" w:rsidP="004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D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A132" w14:textId="77777777" w:rsidR="004018AC" w:rsidRPr="00877BDB" w:rsidRDefault="004018AC" w:rsidP="004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D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'-TTGTGAGCCTGAGAGATCCC-3'</w:t>
            </w:r>
          </w:p>
        </w:tc>
      </w:tr>
      <w:tr w:rsidR="004018AC" w:rsidRPr="00877BDB" w14:paraId="4561CE23" w14:textId="77777777" w:rsidTr="004018AC">
        <w:trPr>
          <w:trHeight w:val="315"/>
        </w:trPr>
        <w:tc>
          <w:tcPr>
            <w:tcW w:w="2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E1B8" w14:textId="77777777" w:rsidR="004018AC" w:rsidRPr="00877BDB" w:rsidRDefault="004018AC" w:rsidP="004018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D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111C" w14:textId="77777777" w:rsidR="004018AC" w:rsidRPr="00877BDB" w:rsidRDefault="004018AC" w:rsidP="004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D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1AAA" w14:textId="77777777" w:rsidR="004018AC" w:rsidRPr="00877BDB" w:rsidRDefault="004018AC" w:rsidP="004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D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'-GGAGCGAGA</w:t>
            </w:r>
            <w:bookmarkStart w:id="0" w:name="_GoBack"/>
            <w:bookmarkEnd w:id="0"/>
            <w:r w:rsidRPr="00877BD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CCTCCAAAAT-3'</w:t>
            </w:r>
          </w:p>
        </w:tc>
      </w:tr>
      <w:tr w:rsidR="004018AC" w:rsidRPr="00877BDB" w14:paraId="6A3367E0" w14:textId="77777777" w:rsidTr="004018AC">
        <w:trPr>
          <w:trHeight w:val="315"/>
        </w:trPr>
        <w:tc>
          <w:tcPr>
            <w:tcW w:w="22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E0196" w14:textId="77777777" w:rsidR="004018AC" w:rsidRPr="00877BDB" w:rsidRDefault="004018AC" w:rsidP="004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AE6A" w14:textId="77777777" w:rsidR="004018AC" w:rsidRPr="00877BDB" w:rsidRDefault="004018AC" w:rsidP="004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D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C099" w14:textId="77777777" w:rsidR="004018AC" w:rsidRPr="00877BDB" w:rsidRDefault="004018AC" w:rsidP="004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D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'-GGCTGTTGTCATACTTCTCATGG-3'</w:t>
            </w:r>
          </w:p>
        </w:tc>
      </w:tr>
      <w:tr w:rsidR="004018AC" w:rsidRPr="00877BDB" w14:paraId="2B511FF5" w14:textId="77777777" w:rsidTr="004018AC">
        <w:trPr>
          <w:trHeight w:val="315"/>
        </w:trPr>
        <w:tc>
          <w:tcPr>
            <w:tcW w:w="2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E25B" w14:textId="77777777" w:rsidR="004018AC" w:rsidRPr="00877BDB" w:rsidRDefault="004018AC" w:rsidP="004018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D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R-338-3p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8FB5" w14:textId="77777777" w:rsidR="004018AC" w:rsidRPr="00877BDB" w:rsidRDefault="004018AC" w:rsidP="004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D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D3A4" w14:textId="77777777" w:rsidR="004018AC" w:rsidRPr="00877BDB" w:rsidRDefault="004018AC" w:rsidP="004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D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'-TGCGGTCCAGCATCAGTGAT-3'</w:t>
            </w:r>
          </w:p>
        </w:tc>
      </w:tr>
      <w:tr w:rsidR="004018AC" w:rsidRPr="00877BDB" w14:paraId="67AAE614" w14:textId="77777777" w:rsidTr="004018AC">
        <w:trPr>
          <w:trHeight w:val="315"/>
        </w:trPr>
        <w:tc>
          <w:tcPr>
            <w:tcW w:w="22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3CAB3" w14:textId="77777777" w:rsidR="004018AC" w:rsidRPr="00877BDB" w:rsidRDefault="004018AC" w:rsidP="004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26EB" w14:textId="77777777" w:rsidR="004018AC" w:rsidRPr="00877BDB" w:rsidRDefault="004018AC" w:rsidP="004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D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E2CE" w14:textId="77777777" w:rsidR="004018AC" w:rsidRPr="00877BDB" w:rsidRDefault="004018AC" w:rsidP="004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D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'-CCAGTGCAGGGTCCGAGT-3'</w:t>
            </w:r>
          </w:p>
        </w:tc>
      </w:tr>
      <w:tr w:rsidR="004018AC" w:rsidRPr="00877BDB" w14:paraId="1667CD95" w14:textId="77777777" w:rsidTr="004018AC">
        <w:trPr>
          <w:trHeight w:val="315"/>
        </w:trPr>
        <w:tc>
          <w:tcPr>
            <w:tcW w:w="221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498707" w14:textId="77777777" w:rsidR="004018AC" w:rsidRPr="00877BDB" w:rsidRDefault="004018AC" w:rsidP="004018A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D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D162" w14:textId="77777777" w:rsidR="004018AC" w:rsidRPr="00877BDB" w:rsidRDefault="004018AC" w:rsidP="004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D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A57E" w14:textId="77777777" w:rsidR="004018AC" w:rsidRPr="00877BDB" w:rsidRDefault="004018AC" w:rsidP="004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D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'-TTCGGCAGCACATATAAATTGG-3'</w:t>
            </w:r>
          </w:p>
        </w:tc>
      </w:tr>
      <w:tr w:rsidR="004018AC" w:rsidRPr="00877BDB" w14:paraId="1FFD903C" w14:textId="77777777" w:rsidTr="004018AC">
        <w:trPr>
          <w:trHeight w:val="330"/>
        </w:trPr>
        <w:tc>
          <w:tcPr>
            <w:tcW w:w="22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7469BCE" w14:textId="77777777" w:rsidR="004018AC" w:rsidRPr="00877BDB" w:rsidRDefault="004018AC" w:rsidP="004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D3FD09" w14:textId="77777777" w:rsidR="004018AC" w:rsidRPr="00877BDB" w:rsidRDefault="004018AC" w:rsidP="004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D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9F1BE3" w14:textId="77777777" w:rsidR="004018AC" w:rsidRPr="00877BDB" w:rsidRDefault="004018AC" w:rsidP="004018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D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'-CGCTTCAATTTGCGTGTCAT-3'</w:t>
            </w:r>
          </w:p>
        </w:tc>
      </w:tr>
    </w:tbl>
    <w:p w14:paraId="1CD625B3" w14:textId="77777777" w:rsidR="004018AC" w:rsidRPr="00877BDB" w:rsidRDefault="004018AC">
      <w:pPr>
        <w:rPr>
          <w:sz w:val="20"/>
          <w:szCs w:val="20"/>
        </w:rPr>
      </w:pPr>
    </w:p>
    <w:sectPr w:rsidR="004018AC" w:rsidRPr="00877BDB" w:rsidSect="00A367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57AEDC" w14:textId="77777777" w:rsidR="00DA4A7C" w:rsidRDefault="00DA4A7C" w:rsidP="00477959">
      <w:r>
        <w:separator/>
      </w:r>
    </w:p>
  </w:endnote>
  <w:endnote w:type="continuationSeparator" w:id="0">
    <w:p w14:paraId="6DF4CE97" w14:textId="77777777" w:rsidR="00DA4A7C" w:rsidRDefault="00DA4A7C" w:rsidP="00477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B5E589" w14:textId="77777777" w:rsidR="00DA4A7C" w:rsidRDefault="00DA4A7C" w:rsidP="00477959">
      <w:r>
        <w:separator/>
      </w:r>
    </w:p>
  </w:footnote>
  <w:footnote w:type="continuationSeparator" w:id="0">
    <w:p w14:paraId="5B590133" w14:textId="77777777" w:rsidR="00DA4A7C" w:rsidRDefault="00DA4A7C" w:rsidP="004779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removePersonalInformation/>
  <w:removeDateAndTim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8AC"/>
    <w:rsid w:val="004018AC"/>
    <w:rsid w:val="00477959"/>
    <w:rsid w:val="00700E27"/>
    <w:rsid w:val="00877BDB"/>
    <w:rsid w:val="00A36725"/>
    <w:rsid w:val="00A937FE"/>
    <w:rsid w:val="00AE79EA"/>
    <w:rsid w:val="00D663BB"/>
    <w:rsid w:val="00DA4A7C"/>
    <w:rsid w:val="00DC0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7FD6D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79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79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79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79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27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11T07:35:00Z</dcterms:created>
  <dcterms:modified xsi:type="dcterms:W3CDTF">2024-03-12T13:28:00Z</dcterms:modified>
</cp:coreProperties>
</file>